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DA0" w:rsidRPr="000800CE" w:rsidRDefault="00866DA0" w:rsidP="000800CE">
      <w:pPr>
        <w:rPr>
          <w:lang w:val="en-US"/>
        </w:rPr>
      </w:pPr>
      <w:r w:rsidRPr="000800CE">
        <w:rPr>
          <w:lang w:val="en-US"/>
        </w:rPr>
        <w:t xml:space="preserve">Supplementary Table </w:t>
      </w:r>
      <w:r>
        <w:rPr>
          <w:lang w:val="en-US"/>
        </w:rPr>
        <w:t>S</w:t>
      </w:r>
      <w:r w:rsidRPr="000800CE">
        <w:rPr>
          <w:lang w:val="en-US"/>
        </w:rPr>
        <w:t>1. Linear regression analysis of factors predicting depression score measured by Patient Health Questionnaire-9 (PHQ-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2561"/>
        <w:gridCol w:w="1153"/>
        <w:gridCol w:w="1558"/>
        <w:gridCol w:w="857"/>
        <w:gridCol w:w="1398"/>
        <w:gridCol w:w="1407"/>
      </w:tblGrid>
      <w:tr w:rsidR="00866DA0" w:rsidRPr="000800CE" w:rsidTr="000800C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95.0% CI for B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Upper Bound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5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6.934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Stress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396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Anxiety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006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Fe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Reference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0.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2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793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8-23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Reference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4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488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1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0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4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875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1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5.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059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51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3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7.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070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61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2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7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047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Resid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Inside Gaz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Reference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Outside Gaz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5.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7.486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Practice</w:t>
            </w:r>
          </w:p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General practition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Reference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General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3.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7.394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8.395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Intern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0.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7.670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Der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6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7.788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Urology and neph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9.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9.604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Obstetrics and gyne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5.078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Orthoped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5.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1.778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Dent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2.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5.241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Special surge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1.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249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Radiolog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3.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1.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8.899</w:t>
            </w:r>
          </w:p>
        </w:tc>
      </w:tr>
      <w:tr w:rsidR="00866DA0" w:rsidRPr="000800CE" w:rsidTr="000800C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Another special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2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-3.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0800CE" w:rsidRDefault="00866DA0" w:rsidP="000800CE">
            <w:pPr>
              <w:spacing w:after="160" w:line="259" w:lineRule="auto"/>
              <w:rPr>
                <w:lang w:val="en-US"/>
              </w:rPr>
            </w:pPr>
            <w:r w:rsidRPr="000800CE">
              <w:rPr>
                <w:lang w:val="en-US"/>
              </w:rPr>
              <w:t>4.694</w:t>
            </w:r>
          </w:p>
        </w:tc>
      </w:tr>
    </w:tbl>
    <w:p w:rsidR="00866DA0" w:rsidRPr="000800CE" w:rsidRDefault="00866DA0" w:rsidP="000800CE">
      <w:pPr>
        <w:rPr>
          <w:lang w:val="en-US"/>
        </w:rPr>
      </w:pPr>
    </w:p>
    <w:p w:rsidR="00866DA0" w:rsidRDefault="00866DA0">
      <w:r>
        <w:br w:type="page"/>
      </w:r>
    </w:p>
    <w:p w:rsidR="00866DA0" w:rsidRPr="00B90C68" w:rsidRDefault="00866DA0" w:rsidP="00B90C68">
      <w:pPr>
        <w:rPr>
          <w:lang w:val="en-US"/>
        </w:rPr>
      </w:pPr>
      <w:r w:rsidRPr="00B90C68">
        <w:rPr>
          <w:lang w:val="en-US"/>
        </w:rPr>
        <w:lastRenderedPageBreak/>
        <w:t xml:space="preserve">Supplementary Table </w:t>
      </w:r>
      <w:r>
        <w:rPr>
          <w:lang w:val="en-US"/>
        </w:rPr>
        <w:t>S</w:t>
      </w:r>
      <w:r w:rsidRPr="00B90C68">
        <w:rPr>
          <w:lang w:val="en-US"/>
        </w:rPr>
        <w:t>2. Linear regression analysis of factors predicting anxiety score measured by the Generalized Anxiety Disorder 7 (GAD-7)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2561"/>
        <w:gridCol w:w="1153"/>
        <w:gridCol w:w="1558"/>
        <w:gridCol w:w="857"/>
        <w:gridCol w:w="1398"/>
        <w:gridCol w:w="1407"/>
      </w:tblGrid>
      <w:tr w:rsidR="00866DA0" w:rsidRPr="00B90C68" w:rsidTr="00B90C6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95.0% CI for B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Upper Bound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7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888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Stress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442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Depression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681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Fe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Reference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1.8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764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8-23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Reference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4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0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082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1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322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41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3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987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51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3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4.220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61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7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527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Resid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Inside Gaz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Reference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Outside Gaz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1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6.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4.164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 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General practition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Reference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General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3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5.957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6.104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Intern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5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3.053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Der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8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330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Urology and neph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4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5.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0.358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Obstetrics and gyne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1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3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921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Orthoped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4.8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12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315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Dent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465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Special surge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2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357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Radiolog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1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2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5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366</w:t>
            </w:r>
          </w:p>
        </w:tc>
      </w:tr>
      <w:tr w:rsidR="00866DA0" w:rsidRPr="00B90C68" w:rsidTr="00B90C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Another special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0.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1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-4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B90C68" w:rsidRDefault="00866DA0" w:rsidP="00B90C68">
            <w:pPr>
              <w:spacing w:after="160" w:line="259" w:lineRule="auto"/>
              <w:rPr>
                <w:lang w:val="en-US"/>
              </w:rPr>
            </w:pPr>
            <w:r w:rsidRPr="00B90C68">
              <w:rPr>
                <w:lang w:val="en-US"/>
              </w:rPr>
              <w:t>3.077</w:t>
            </w:r>
          </w:p>
        </w:tc>
      </w:tr>
    </w:tbl>
    <w:p w:rsidR="00866DA0" w:rsidRPr="00B90C68" w:rsidRDefault="00866DA0" w:rsidP="00B90C68">
      <w:pPr>
        <w:rPr>
          <w:lang w:val="en-US"/>
        </w:rPr>
      </w:pPr>
    </w:p>
    <w:p w:rsidR="00866DA0" w:rsidRDefault="00866DA0"/>
    <w:p w:rsidR="00866DA0" w:rsidRDefault="00866DA0">
      <w:r>
        <w:br w:type="page"/>
      </w:r>
    </w:p>
    <w:p w:rsidR="00866DA0" w:rsidRPr="00C255A2" w:rsidRDefault="00866DA0" w:rsidP="00C255A2">
      <w:pPr>
        <w:rPr>
          <w:lang w:val="en-US"/>
        </w:rPr>
      </w:pPr>
      <w:r w:rsidRPr="00C255A2">
        <w:rPr>
          <w:lang w:val="en-US"/>
        </w:rPr>
        <w:lastRenderedPageBreak/>
        <w:t xml:space="preserve">Supplementary Table </w:t>
      </w:r>
      <w:r>
        <w:rPr>
          <w:lang w:val="en-US"/>
        </w:rPr>
        <w:t>S</w:t>
      </w:r>
      <w:r w:rsidRPr="00C255A2">
        <w:rPr>
          <w:lang w:val="en-US"/>
        </w:rPr>
        <w:t>3. Linear regression analysis of factors predicting Stress score measured by Perceived Stress Scale (PSS-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2561"/>
        <w:gridCol w:w="1191"/>
        <w:gridCol w:w="1520"/>
        <w:gridCol w:w="857"/>
        <w:gridCol w:w="1398"/>
        <w:gridCol w:w="1407"/>
      </w:tblGrid>
      <w:tr w:rsidR="00866DA0" w:rsidRPr="00C255A2" w:rsidTr="00C255A2">
        <w:trPr>
          <w:trHeight w:val="9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Un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95.0% CI for B</w:t>
            </w:r>
          </w:p>
        </w:tc>
      </w:tr>
      <w:tr w:rsidR="00866DA0" w:rsidRPr="00C255A2" w:rsidTr="00C255A2">
        <w:trPr>
          <w:trHeight w:val="4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Std. Erro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Upper Bound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0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7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4.432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Depression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305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Anxiety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503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Gender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Fe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eference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.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996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Age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8-23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eference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4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4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75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31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0.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207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1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.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5.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707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51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033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61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5.641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esid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Inside Gaz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eference</w:t>
            </w:r>
          </w:p>
        </w:tc>
      </w:tr>
      <w:tr w:rsidR="00866DA0" w:rsidRPr="00C255A2" w:rsidTr="00C255A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Outside Gaz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2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8.469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Practice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General practition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eference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General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4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5.571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7.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87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Intern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5.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3.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438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Der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3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0.660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Urology and neph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8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6.985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Obstetrics and gyne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1.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746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Orthoped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3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7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8.212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Dent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2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189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Special surge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0.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788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Radiolog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2.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-3.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5.962</w:t>
            </w:r>
          </w:p>
        </w:tc>
      </w:tr>
      <w:tr w:rsidR="00866DA0" w:rsidRPr="00C255A2" w:rsidTr="00C255A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Another special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4.7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1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66DA0" w:rsidRPr="00C255A2" w:rsidRDefault="00866DA0" w:rsidP="00C255A2">
            <w:pPr>
              <w:spacing w:after="160" w:line="259" w:lineRule="auto"/>
              <w:rPr>
                <w:lang w:val="en-US"/>
              </w:rPr>
            </w:pPr>
            <w:r w:rsidRPr="00C255A2">
              <w:rPr>
                <w:lang w:val="en-US"/>
              </w:rPr>
              <w:t>8.457</w:t>
            </w:r>
          </w:p>
        </w:tc>
      </w:tr>
    </w:tbl>
    <w:p w:rsidR="00866DA0" w:rsidRDefault="00866DA0"/>
    <w:p w:rsidR="00503F95" w:rsidRDefault="00503F95">
      <w:bookmarkStart w:id="0" w:name="_GoBack"/>
      <w:bookmarkEnd w:id="0"/>
    </w:p>
    <w:sectPr w:rsidR="00503F95" w:rsidSect="00866D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E0"/>
    <w:rsid w:val="00503F95"/>
    <w:rsid w:val="005133E0"/>
    <w:rsid w:val="0086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22B4C-5C27-4DFD-8D52-2966A8F5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DA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2T03:50:00Z</dcterms:created>
  <dcterms:modified xsi:type="dcterms:W3CDTF">2025-08-12T03:57:00Z</dcterms:modified>
</cp:coreProperties>
</file>